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FF2B" w14:textId="36F7FAE6" w:rsidR="00101DFC" w:rsidRPr="00BE4CF0" w:rsidRDefault="00666947" w:rsidP="00101DFC">
      <w:pPr>
        <w:rPr>
          <w:rFonts w:ascii="Arial" w:hAnsi="Arial" w:cs="Arial"/>
          <w:b/>
          <w:bCs/>
        </w:rPr>
      </w:pPr>
      <w:r w:rsidRPr="00BE4CF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S4: </w:t>
      </w:r>
      <w:r w:rsidR="00A07F73">
        <w:rPr>
          <w:rFonts w:ascii="Arial" w:hAnsi="Arial" w:cs="Arial"/>
          <w:b/>
          <w:bCs/>
        </w:rPr>
        <w:t xml:space="preserve">PD-L1 MFI on monocyte subsets from VL patients at </w:t>
      </w:r>
      <w:proofErr w:type="spellStart"/>
      <w:r w:rsidR="00A07F73">
        <w:rPr>
          <w:rFonts w:ascii="Arial" w:hAnsi="Arial" w:cs="Arial"/>
          <w:b/>
          <w:bCs/>
        </w:rPr>
        <w:t>ToD</w:t>
      </w:r>
      <w:proofErr w:type="spellEnd"/>
      <w:r w:rsidR="00A07F73">
        <w:rPr>
          <w:rFonts w:ascii="Arial" w:hAnsi="Arial" w:cs="Arial"/>
          <w:b/>
          <w:bCs/>
        </w:rPr>
        <w:t xml:space="preserve"> and </w:t>
      </w:r>
      <w:proofErr w:type="spellStart"/>
      <w:r w:rsidR="00A07F73">
        <w:rPr>
          <w:rFonts w:ascii="Arial" w:hAnsi="Arial" w:cs="Arial"/>
          <w:b/>
          <w:bCs/>
        </w:rPr>
        <w:t>EoT</w:t>
      </w:r>
      <w:proofErr w:type="spellEnd"/>
      <w:r w:rsidR="00A07F73">
        <w:rPr>
          <w:rFonts w:ascii="Arial" w:hAnsi="Arial" w:cs="Arial"/>
          <w:b/>
          <w:bCs/>
        </w:rPr>
        <w:t xml:space="preserve"> and on monocytes from HNE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3"/>
        <w:gridCol w:w="2410"/>
        <w:gridCol w:w="1276"/>
        <w:gridCol w:w="1842"/>
        <w:gridCol w:w="1134"/>
      </w:tblGrid>
      <w:tr w:rsidR="00666947" w:rsidRPr="00BE4CF0" w14:paraId="138CC066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</w:tcBorders>
          </w:tcPr>
          <w:p w14:paraId="67808355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oD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83B4D56" w14:textId="434A0EDB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  <w:p w14:paraId="2612C6F1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12" w:space="0" w:color="auto"/>
            </w:tcBorders>
          </w:tcPr>
          <w:p w14:paraId="3966D834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</w:tcBorders>
          </w:tcPr>
          <w:p w14:paraId="398115C3" w14:textId="77777777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282CAFA2" w14:textId="5AAFE2A3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12" w:space="0" w:color="auto"/>
            </w:tcBorders>
          </w:tcPr>
          <w:p w14:paraId="555AB2DE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66947" w:rsidRPr="00BE4CF0" w14:paraId="6D8788B9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19BDC30D" w14:textId="77777777" w:rsidR="00666947" w:rsidRPr="008836D5" w:rsidRDefault="00666947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1FF093D4" w14:textId="4410EEBF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1 [2132-4051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B63F824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  <w:p w14:paraId="75336BE5" w14:textId="6983A876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  <w:r w:rsidR="001B2C7A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50BF22E8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FAAFBB7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  <w:tr w:rsidR="00666947" w:rsidRPr="00BE4CF0" w14:paraId="45995CA0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03951AF8" w14:textId="77777777" w:rsidR="00666947" w:rsidRPr="008836D5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0A385604" w14:textId="78E00BE4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9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4578-8411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E489A97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325F631B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069CAE5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  <w:tr w:rsidR="00666947" w:rsidRPr="00BE4CF0" w14:paraId="49364A1E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27835120" w14:textId="77777777" w:rsidR="00666947" w:rsidRPr="008836D5" w:rsidRDefault="00666947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73CBFAC9" w14:textId="2748BF03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1 [1183-4191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7360D9C4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8" w:space="0" w:color="auto"/>
            </w:tcBorders>
          </w:tcPr>
          <w:p w14:paraId="658F31DB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41788FED" w14:textId="6D623CE2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1B2C7A">
              <w:rPr>
                <w:rFonts w:ascii="Arial" w:hAnsi="Arial" w:cs="Arial"/>
              </w:rPr>
              <w:t>07</w:t>
            </w:r>
          </w:p>
        </w:tc>
      </w:tr>
      <w:tr w:rsidR="00666947" w:rsidRPr="001C6B39" w14:paraId="462EE5A7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42C644A1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EoT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B43A543" w14:textId="28966C4B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  <w:p w14:paraId="7D27CDD5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7B10640E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3EDB5AB5" w14:textId="77777777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0033A1B5" w14:textId="06422278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57CF48F6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66947" w:rsidRPr="00BE4CF0" w14:paraId="30FE0CCC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102D0931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2AC66841" w14:textId="5C2128B9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3 [1009-2076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189A5C15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  <w:p w14:paraId="74CB5CA1" w14:textId="1D6E0856" w:rsidR="00666947" w:rsidRPr="00BE4CF0" w:rsidRDefault="001B2C7A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1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38AD85DF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3F59FBD" w14:textId="5735F021" w:rsidR="00666947" w:rsidRPr="00BE4CF0" w:rsidRDefault="001B2C7A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9</w:t>
            </w:r>
          </w:p>
        </w:tc>
      </w:tr>
      <w:tr w:rsidR="00666947" w:rsidRPr="00BE4CF0" w14:paraId="3168E824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1D3DC09C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6512D39F" w14:textId="22366221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8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656-3169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E4D6862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1AAA477A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184DEED" w14:textId="13F69A8C" w:rsidR="00666947" w:rsidRPr="00BE4CF0" w:rsidRDefault="001B2C7A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38</w:t>
            </w:r>
          </w:p>
        </w:tc>
      </w:tr>
      <w:tr w:rsidR="00666947" w:rsidRPr="00BE4CF0" w14:paraId="2D2B5B46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209E6FD7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79355EDF" w14:textId="218856A1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3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365-2506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0F859411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8" w:space="0" w:color="auto"/>
            </w:tcBorders>
          </w:tcPr>
          <w:p w14:paraId="128DF7D1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6B68C3C5" w14:textId="421D0AC6" w:rsidR="00666947" w:rsidRPr="00BE4CF0" w:rsidRDefault="001B2C7A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6</w:t>
            </w:r>
          </w:p>
        </w:tc>
      </w:tr>
      <w:tr w:rsidR="00666947" w:rsidRPr="001C6B39" w14:paraId="6BE10D48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735945E6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NEC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2DB6E9B" w14:textId="2DC5545C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  <w:p w14:paraId="772F1948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64E9CB5A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782B209F" w14:textId="77777777" w:rsidR="00666947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298F674E" w14:textId="32310F4A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</w:t>
            </w:r>
            <w:r w:rsidR="00A07F73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L1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7D7AD241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66947" w:rsidRPr="00BE4CF0" w14:paraId="24744CBC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33C78528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410" w:type="dxa"/>
          </w:tcPr>
          <w:p w14:paraId="084C2F12" w14:textId="6A9E4D66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3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87-1205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DB6695A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  <w:p w14:paraId="09F49B28" w14:textId="47094529" w:rsidR="00666947" w:rsidRPr="00BE4CF0" w:rsidRDefault="00666947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</w:t>
            </w:r>
            <w:r w:rsidR="001B2C7A">
              <w:rPr>
                <w:rFonts w:ascii="Arial" w:hAnsi="Arial" w:cs="Arial"/>
              </w:rPr>
              <w:t>572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7F111F2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64A1E2C" w14:textId="3D74DC2E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B2C7A">
              <w:rPr>
                <w:rFonts w:ascii="Arial" w:hAnsi="Arial" w:cs="Arial"/>
              </w:rPr>
              <w:t>668</w:t>
            </w:r>
          </w:p>
        </w:tc>
      </w:tr>
      <w:tr w:rsidR="00666947" w:rsidRPr="00BE4CF0" w14:paraId="5F2AF4FD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1CB09E78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410" w:type="dxa"/>
          </w:tcPr>
          <w:p w14:paraId="3EBC10B9" w14:textId="50EE839F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9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996-2233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FDA6CB6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989645A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6DB8930" w14:textId="0D7305EC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B2C7A">
              <w:rPr>
                <w:rFonts w:ascii="Arial" w:hAnsi="Arial" w:cs="Arial"/>
              </w:rPr>
              <w:t>2390</w:t>
            </w:r>
          </w:p>
        </w:tc>
      </w:tr>
      <w:tr w:rsidR="00666947" w:rsidRPr="00BE4CF0" w14:paraId="673C1DC4" w14:textId="77777777" w:rsidTr="00F41CE8">
        <w:tc>
          <w:tcPr>
            <w:tcW w:w="1833" w:type="dxa"/>
            <w:tcBorders>
              <w:left w:val="single" w:sz="12" w:space="0" w:color="auto"/>
              <w:bottom w:val="single" w:sz="12" w:space="0" w:color="auto"/>
            </w:tcBorders>
          </w:tcPr>
          <w:p w14:paraId="0E05862C" w14:textId="77777777" w:rsidR="00666947" w:rsidRPr="001C6B39" w:rsidRDefault="00666947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04F90DEB" w14:textId="23DC7508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2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887-1604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197B23B" w14:textId="77777777" w:rsidR="00666947" w:rsidRPr="00BE4CF0" w:rsidRDefault="00666947" w:rsidP="00F41CE8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14:paraId="139D74AD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1A91D243" w14:textId="77777777" w:rsidR="00666947" w:rsidRPr="00BE4CF0" w:rsidRDefault="00666947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</w:tbl>
    <w:p w14:paraId="20B6C3C4" w14:textId="77777777" w:rsidR="008836D5" w:rsidRDefault="008836D5" w:rsidP="00101DFC"/>
    <w:sectPr w:rsidR="00883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56"/>
    <w:rsid w:val="00013B31"/>
    <w:rsid w:val="00022CC3"/>
    <w:rsid w:val="0003456A"/>
    <w:rsid w:val="0004562B"/>
    <w:rsid w:val="000466AC"/>
    <w:rsid w:val="000B6BBE"/>
    <w:rsid w:val="000C3DB8"/>
    <w:rsid w:val="00101DFC"/>
    <w:rsid w:val="001B2C7A"/>
    <w:rsid w:val="001D0668"/>
    <w:rsid w:val="001E4F48"/>
    <w:rsid w:val="001E57B3"/>
    <w:rsid w:val="00204493"/>
    <w:rsid w:val="00220AB3"/>
    <w:rsid w:val="00276FEB"/>
    <w:rsid w:val="00286862"/>
    <w:rsid w:val="002A71D7"/>
    <w:rsid w:val="003253AB"/>
    <w:rsid w:val="00333C18"/>
    <w:rsid w:val="00334855"/>
    <w:rsid w:val="003379E1"/>
    <w:rsid w:val="003E3D03"/>
    <w:rsid w:val="00451B2A"/>
    <w:rsid w:val="00454B89"/>
    <w:rsid w:val="004648E3"/>
    <w:rsid w:val="004E3ABD"/>
    <w:rsid w:val="006136A0"/>
    <w:rsid w:val="00666947"/>
    <w:rsid w:val="00680CCE"/>
    <w:rsid w:val="006948F8"/>
    <w:rsid w:val="006C7AB7"/>
    <w:rsid w:val="006F3256"/>
    <w:rsid w:val="0081274E"/>
    <w:rsid w:val="00816030"/>
    <w:rsid w:val="008836D5"/>
    <w:rsid w:val="00892CB1"/>
    <w:rsid w:val="008D45CF"/>
    <w:rsid w:val="008F6376"/>
    <w:rsid w:val="009136B7"/>
    <w:rsid w:val="00947405"/>
    <w:rsid w:val="00962F70"/>
    <w:rsid w:val="0098072E"/>
    <w:rsid w:val="00A07F73"/>
    <w:rsid w:val="00AD2B1B"/>
    <w:rsid w:val="00AF771C"/>
    <w:rsid w:val="00B11242"/>
    <w:rsid w:val="00B21CD6"/>
    <w:rsid w:val="00B81DAB"/>
    <w:rsid w:val="00BA32E7"/>
    <w:rsid w:val="00BB34A0"/>
    <w:rsid w:val="00BF334F"/>
    <w:rsid w:val="00C062C6"/>
    <w:rsid w:val="00C06ECB"/>
    <w:rsid w:val="00C07F77"/>
    <w:rsid w:val="00C11256"/>
    <w:rsid w:val="00C21022"/>
    <w:rsid w:val="00C3368D"/>
    <w:rsid w:val="00C5768A"/>
    <w:rsid w:val="00C86642"/>
    <w:rsid w:val="00D204DA"/>
    <w:rsid w:val="00D85D0F"/>
    <w:rsid w:val="00DE57D2"/>
    <w:rsid w:val="00E454D2"/>
    <w:rsid w:val="00ED7DAD"/>
    <w:rsid w:val="00F039A4"/>
    <w:rsid w:val="00F41CE8"/>
    <w:rsid w:val="00F64D50"/>
    <w:rsid w:val="00F854B9"/>
    <w:rsid w:val="00F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A025"/>
  <w15:chartTrackingRefBased/>
  <w15:docId w15:val="{17BE859B-0248-8641-8BD7-3D960E62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56"/>
  </w:style>
  <w:style w:type="paragraph" w:styleId="Heading1">
    <w:name w:val="heading 1"/>
    <w:basedOn w:val="Normal"/>
    <w:next w:val="Normal"/>
    <w:link w:val="Heading1Char"/>
    <w:uiPriority w:val="9"/>
    <w:qFormat/>
    <w:rsid w:val="006F3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2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2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2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2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2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2</cp:revision>
  <dcterms:created xsi:type="dcterms:W3CDTF">2024-08-02T10:23:00Z</dcterms:created>
  <dcterms:modified xsi:type="dcterms:W3CDTF">2024-08-02T10:23:00Z</dcterms:modified>
</cp:coreProperties>
</file>